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A027E" w14:textId="4D338615" w:rsidR="000563BA" w:rsidRPr="002A399A" w:rsidRDefault="000563BA" w:rsidP="000563BA">
      <w:pPr>
        <w:widowControl/>
        <w:suppressAutoHyphens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A39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. SUV39H2 overexpression inhibited oHSV-1 replication in SCC15 cells.</w:t>
      </w:r>
    </w:p>
    <w:p w14:paraId="3A38A047" w14:textId="11E44308" w:rsidR="000563BA" w:rsidRDefault="000563BA" w:rsidP="000563BA">
      <w:pPr>
        <w:widowControl/>
        <w:suppressAutoHyphen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399A">
        <w:rPr>
          <w:rFonts w:ascii="Times New Roman" w:hAnsi="Times New Roman" w:cs="Times New Roman"/>
          <w:color w:val="000000" w:themeColor="text1"/>
          <w:sz w:val="24"/>
          <w:szCs w:val="24"/>
        </w:rPr>
        <w:t>A. Western blotting analysis demonstrated successful overexpression of SUV39H2 in SCC15 cells, with tubulin used as a loading control. B.  SCC15 cells were infected with oHSV-1 at MOI of 0.03 for 30 h and 0.05 for 24 h. Fluorescence microscopy was employed to assess the replication efficiency of oHSV-1 in SCC15 cells overexpressing SUV39H2. C. Quantification of viral yields in SCC15 control cells (CON) and SUV39H2-overexpressed SCC15 cells (SUV39H2</w:t>
      </w:r>
      <w:r w:rsidRPr="002A39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E</w:t>
      </w:r>
      <w:r w:rsidRPr="002A399A">
        <w:rPr>
          <w:rFonts w:ascii="Times New Roman" w:hAnsi="Times New Roman" w:cs="Times New Roman"/>
          <w:color w:val="000000" w:themeColor="text1"/>
          <w:sz w:val="24"/>
          <w:szCs w:val="24"/>
        </w:rPr>
        <w:t>). D. Examination of viral protein levels in CON and SUV39H2</w:t>
      </w:r>
      <w:r w:rsidRPr="002A39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E</w:t>
      </w:r>
      <w:r w:rsidRPr="002A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C15 cells. E. Effect of SUV39H2 on oHSV-1 growth. Quantification of the virus was performed at the indicated intervals using standard plaque assays on Vero cells.</w:t>
      </w:r>
      <w:r w:rsidRPr="002A399A">
        <w:rPr>
          <w:rFonts w:ascii="Times New Roman" w:hAnsi="Times New Roman" w:cs="Times New Roman"/>
          <w:color w:val="000000" w:themeColor="text1"/>
        </w:rPr>
        <w:t xml:space="preserve"> </w:t>
      </w:r>
      <w:r w:rsidRPr="002A399A">
        <w:rPr>
          <w:rFonts w:ascii="Times New Roman" w:hAnsi="Times New Roman" w:cs="Times New Roman"/>
          <w:color w:val="000000" w:themeColor="text1"/>
          <w:sz w:val="24"/>
          <w:szCs w:val="24"/>
        </w:rPr>
        <w:t>Data are expressed as the mean ± SEM. *</w:t>
      </w:r>
      <w:r w:rsidRPr="002A399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2A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**</w:t>
      </w:r>
      <w:r w:rsidRPr="002A399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2A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***</w:t>
      </w:r>
      <w:r w:rsidRPr="002A399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2A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.</w:t>
      </w:r>
    </w:p>
    <w:p w14:paraId="4B946DD2" w14:textId="77777777" w:rsidR="000563BA" w:rsidRPr="002A399A" w:rsidRDefault="000563BA" w:rsidP="000563BA">
      <w:pPr>
        <w:widowControl/>
        <w:suppressAutoHyphen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6CD9A7" w14:textId="77777777" w:rsidR="000563BA" w:rsidRPr="002A399A" w:rsidRDefault="000563BA" w:rsidP="000563BA">
      <w:pPr>
        <w:widowControl/>
        <w:suppressAutoHyphen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39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2. Generation of T-VEC. </w:t>
      </w:r>
    </w:p>
    <w:p w14:paraId="37E6A326" w14:textId="77777777" w:rsidR="000563BA" w:rsidRDefault="000563BA" w:rsidP="000563BA">
      <w:pPr>
        <w:widowControl/>
        <w:suppressAutoHyphen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399A">
        <w:rPr>
          <w:rFonts w:ascii="Times New Roman" w:hAnsi="Times New Roman" w:cs="Times New Roman"/>
          <w:color w:val="000000" w:themeColor="text1"/>
          <w:sz w:val="24"/>
          <w:szCs w:val="24"/>
        </w:rPr>
        <w:t>A.</w:t>
      </w:r>
      <w:r w:rsidRPr="002A399A">
        <w:rPr>
          <w:rFonts w:ascii="Times New Roman" w:hAnsi="Times New Roman" w:cs="Times New Roman"/>
          <w:color w:val="000000" w:themeColor="text1"/>
        </w:rPr>
        <w:t xml:space="preserve"> </w:t>
      </w:r>
      <w:r w:rsidRPr="002A399A">
        <w:rPr>
          <w:rFonts w:ascii="Times New Roman" w:hAnsi="Times New Roman" w:cs="Times New Roman"/>
          <w:color w:val="000000" w:themeColor="text1"/>
          <w:sz w:val="24"/>
          <w:szCs w:val="24"/>
        </w:rPr>
        <w:t>Schematic diagram of T-VEC. (B)</w:t>
      </w:r>
      <w:r w:rsidRPr="002A399A">
        <w:rPr>
          <w:rFonts w:ascii="Times New Roman" w:hAnsi="Times New Roman" w:cs="Times New Roman"/>
          <w:color w:val="000000" w:themeColor="text1"/>
        </w:rPr>
        <w:t xml:space="preserve"> </w:t>
      </w:r>
      <w:r w:rsidRPr="002A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C15 cells were infected with T-VEC at an MOI of 0.1 or transfected with </w:t>
      </w:r>
      <w:proofErr w:type="spellStart"/>
      <w:r w:rsidRPr="002A399A">
        <w:rPr>
          <w:rFonts w:ascii="Times New Roman" w:hAnsi="Times New Roman" w:cs="Times New Roman"/>
          <w:color w:val="000000" w:themeColor="text1"/>
          <w:sz w:val="24"/>
          <w:szCs w:val="24"/>
        </w:rPr>
        <w:t>pCDH</w:t>
      </w:r>
      <w:proofErr w:type="spellEnd"/>
      <w:r w:rsidRPr="002A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M-CSF (0.5 </w:t>
      </w:r>
      <w:proofErr w:type="spellStart"/>
      <w:r w:rsidRPr="002A399A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Pr="002A399A">
        <w:rPr>
          <w:rFonts w:ascii="Times New Roman" w:hAnsi="Times New Roman" w:cs="Times New Roman"/>
          <w:color w:val="000000" w:themeColor="text1"/>
          <w:sz w:val="24"/>
          <w:szCs w:val="24"/>
        </w:rPr>
        <w:t>) for 48 h. Supernatants were then collected, and GM-CSF concentration was measured with ELISA. Data are expressed as the mean ± SEM. ***</w:t>
      </w:r>
      <w:r w:rsidRPr="002A399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2A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.</w:t>
      </w:r>
    </w:p>
    <w:p w14:paraId="34F2DFE1" w14:textId="7CEC4399" w:rsidR="000563BA" w:rsidRPr="002A399A" w:rsidRDefault="000563BA" w:rsidP="000563BA">
      <w:pPr>
        <w:widowControl/>
        <w:suppressAutoHyphen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0DCD96" w14:textId="77777777" w:rsidR="000563BA" w:rsidRPr="002A399A" w:rsidRDefault="000563BA" w:rsidP="000563BA">
      <w:pPr>
        <w:widowControl/>
        <w:suppressAutoHyphens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A39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3 Effects of OTS186935 pretreatment on T-VEC replication in SCC15 cells. </w:t>
      </w:r>
    </w:p>
    <w:p w14:paraId="7A94B2BA" w14:textId="77777777" w:rsidR="000563BA" w:rsidRDefault="000563BA" w:rsidP="000563BA">
      <w:pPr>
        <w:widowControl/>
        <w:suppressAutoHyphen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. SCC15 cells were treated with OTS186935 (0.1 µM and 0.5 µM) for 24 h and then infected with T-VEC at an MOI of 0.03 for an additional 30 h. The cell culture </w:t>
      </w:r>
      <w:r w:rsidRPr="002A399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ernatants were collected and quantified by titration on Vero cells. B. Expression levels of viral proteins were assessed by western blotting. Tubulin serves as a loading control. Data are expressed as the mean ± SEM. ***</w:t>
      </w:r>
      <w:r w:rsidRPr="002A399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2A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.</w:t>
      </w:r>
    </w:p>
    <w:p w14:paraId="49EC3E73" w14:textId="510235F3" w:rsidR="000563BA" w:rsidRPr="002A399A" w:rsidRDefault="000563BA" w:rsidP="000563BA">
      <w:pPr>
        <w:widowControl/>
        <w:suppressAutoHyphen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999576" w14:textId="77777777" w:rsidR="000563BA" w:rsidRPr="002A399A" w:rsidRDefault="000563BA" w:rsidP="000563BA">
      <w:pPr>
        <w:widowControl/>
        <w:suppressAutoHyphens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A39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4 Dose–response proliferation curves of SCC15, SCC7, and MCF7 cell lines. </w:t>
      </w:r>
    </w:p>
    <w:p w14:paraId="6007AE80" w14:textId="77777777" w:rsidR="000563BA" w:rsidRPr="002A399A" w:rsidRDefault="000563BA" w:rsidP="000563BA">
      <w:pPr>
        <w:widowControl/>
        <w:suppressAutoHyphen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399A">
        <w:rPr>
          <w:rFonts w:ascii="Times New Roman" w:hAnsi="Times New Roman" w:cs="Times New Roman"/>
          <w:color w:val="000000" w:themeColor="text1"/>
          <w:sz w:val="24"/>
          <w:szCs w:val="24"/>
        </w:rPr>
        <w:t>A. SCC15, SCC7, and MCF7 cell lines were treated with OTS186935 for 24 h. Cell viability was assayed using the CCK8 kit and normalized to DMSO-treated controls.</w:t>
      </w:r>
    </w:p>
    <w:p w14:paraId="21BE4E27" w14:textId="77777777" w:rsidR="000563BA" w:rsidRDefault="000563BA" w:rsidP="000563BA">
      <w:pPr>
        <w:widowControl/>
        <w:suppressAutoHyphens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399A">
        <w:rPr>
          <w:rFonts w:ascii="Times New Roman" w:hAnsi="Times New Roman" w:cs="Times New Roman"/>
          <w:color w:val="000000" w:themeColor="text1"/>
          <w:sz w:val="24"/>
          <w:szCs w:val="24"/>
        </w:rPr>
        <w:t>B, D. Cell viability was measured at 24 h, 48 h, and 72 h using the CCK-8 assay in NC and shSUV39H2 cells lines (SCC15 and SCC7). Data are presented as the mean ±SEM from three independent experiments.</w:t>
      </w:r>
      <w:r w:rsidRPr="003D3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622B7FC" w14:textId="77777777" w:rsidR="00EF302B" w:rsidRDefault="00EF302B">
      <w:pPr>
        <w:rPr>
          <w:rFonts w:hint="eastAsia"/>
        </w:rPr>
      </w:pPr>
    </w:p>
    <w:sectPr w:rsidR="00EF30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3BA"/>
    <w:rsid w:val="000563BA"/>
    <w:rsid w:val="0006139A"/>
    <w:rsid w:val="00450CB4"/>
    <w:rsid w:val="004F4A1D"/>
    <w:rsid w:val="005362A7"/>
    <w:rsid w:val="00EF3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BAA29"/>
  <w15:chartTrackingRefBased/>
  <w15:docId w15:val="{98E2C6B3-D57E-4A2D-A38D-42E985FD7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63B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63B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63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63B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63B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63B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63B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63B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63B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63B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63B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63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63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63B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63B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563B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63B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63B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63B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63B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63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63B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63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63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563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63B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63B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63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563B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563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 qiu</dc:creator>
  <cp:keywords/>
  <dc:description/>
  <cp:lastModifiedBy>man qiu</cp:lastModifiedBy>
  <cp:revision>1</cp:revision>
  <dcterms:created xsi:type="dcterms:W3CDTF">2025-07-22T07:24:00Z</dcterms:created>
  <dcterms:modified xsi:type="dcterms:W3CDTF">2025-07-22T07:28:00Z</dcterms:modified>
</cp:coreProperties>
</file>